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B30112" w:rsidR="00310F08" w:rsidP="00310F08" w:rsidRDefault="00310F08" w14:paraId="2549A0A1" w14:textId="7777777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b/>
          <w:bCs/>
          <w:lang w:val="en-US"/>
        </w:rPr>
      </w:pPr>
      <w:r w:rsidRPr="00B30112">
        <w:rPr>
          <w:rFonts w:ascii="Calibri" w:hAnsi="Calibri" w:cs="Calibri"/>
          <w:b/>
          <w:bCs/>
          <w:lang w:val="en-US"/>
        </w:rPr>
        <w:t>SUPPLEMENTARY MATERIAL</w:t>
      </w:r>
      <w:r>
        <w:rPr>
          <w:rFonts w:ascii="Calibri" w:hAnsi="Calibri" w:cs="Calibri"/>
          <w:b/>
          <w:bCs/>
          <w:lang w:val="en-US"/>
        </w:rPr>
        <w:t xml:space="preserve"> Table S1</w:t>
      </w:r>
    </w:p>
    <w:p w:rsidRPr="00B30112" w:rsidR="00310F08" w:rsidP="00310F08" w:rsidRDefault="00310F08" w14:paraId="14A418FB" w14:textId="7777777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b/>
          <w:bCs/>
          <w:color w:val="000000"/>
          <w:kern w:val="0"/>
          <w:lang w:val="en-US"/>
        </w:rPr>
      </w:pPr>
      <w:r w:rsidRPr="00B30112">
        <w:rPr>
          <w:rFonts w:ascii="Calibri" w:hAnsi="Calibri" w:cs="Calibri"/>
          <w:b/>
          <w:bCs/>
          <w:lang w:val="en-US"/>
        </w:rPr>
        <w:t>Non-exhaustive list of global and regional systems for monitoring legal and illegal trade in CITES- and non-CITES species</w:t>
      </w:r>
    </w:p>
    <w:p w:rsidRPr="00B30112" w:rsidR="00310F08" w:rsidP="00310F08" w:rsidRDefault="00310F08" w14:paraId="765F1C83" w14:textId="7777777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212121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2"/>
        <w:gridCol w:w="3300"/>
        <w:gridCol w:w="1681"/>
        <w:gridCol w:w="1685"/>
        <w:gridCol w:w="1356"/>
        <w:gridCol w:w="1246"/>
        <w:gridCol w:w="2120"/>
        <w:gridCol w:w="1496"/>
      </w:tblGrid>
      <w:tr w:rsidRPr="00B611F4" w:rsidR="00310F08" w:rsidTr="00353BBD" w14:paraId="3E89A7FE" w14:textId="77777777">
        <w:tc>
          <w:tcPr>
            <w:tcW w:w="1392" w:type="dxa"/>
          </w:tcPr>
          <w:p w:rsidRPr="00B611F4" w:rsidR="00310F08" w:rsidP="00353BBD" w:rsidRDefault="00310F08" w14:paraId="39D5CACC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ame of database</w:t>
            </w:r>
          </w:p>
        </w:tc>
        <w:tc>
          <w:tcPr>
            <w:tcW w:w="3300" w:type="dxa"/>
          </w:tcPr>
          <w:p w:rsidRPr="00B611F4" w:rsidR="00310F08" w:rsidP="00353BBD" w:rsidRDefault="00310F08" w14:paraId="59D1BBAA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681" w:type="dxa"/>
          </w:tcPr>
          <w:p w:rsidRPr="00B611F4" w:rsidR="00310F08" w:rsidP="00353BBD" w:rsidRDefault="00310F08" w14:paraId="5E195481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patial extent</w:t>
            </w:r>
          </w:p>
        </w:tc>
        <w:tc>
          <w:tcPr>
            <w:tcW w:w="1685" w:type="dxa"/>
          </w:tcPr>
          <w:p w:rsidRPr="00B611F4" w:rsidR="00310F08" w:rsidP="00353BBD" w:rsidRDefault="00310F08" w14:paraId="0CCBBA5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Taxonomic extent</w:t>
            </w:r>
          </w:p>
        </w:tc>
        <w:tc>
          <w:tcPr>
            <w:tcW w:w="1356" w:type="dxa"/>
          </w:tcPr>
          <w:p w:rsidRPr="00B611F4" w:rsidR="00310F08" w:rsidP="00353BBD" w:rsidRDefault="00310F08" w14:paraId="7EB8A7DE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Granularity</w:t>
            </w:r>
          </w:p>
        </w:tc>
        <w:tc>
          <w:tcPr>
            <w:tcW w:w="1246" w:type="dxa"/>
          </w:tcPr>
          <w:p w:rsidRPr="00B611F4" w:rsidR="00310F08" w:rsidP="00353BBD" w:rsidRDefault="00310F08" w14:paraId="0D0CF10E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# trade records</w:t>
            </w:r>
          </w:p>
        </w:tc>
        <w:tc>
          <w:tcPr>
            <w:tcW w:w="2120" w:type="dxa"/>
          </w:tcPr>
          <w:p w:rsidRPr="00B611F4" w:rsidR="00310F08" w:rsidP="00353BBD" w:rsidRDefault="00310F08" w14:paraId="44884DDF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ain limitations</w:t>
            </w:r>
          </w:p>
        </w:tc>
        <w:tc>
          <w:tcPr>
            <w:tcW w:w="1496" w:type="dxa"/>
          </w:tcPr>
          <w:p w:rsidRPr="00B611F4" w:rsidR="00310F08" w:rsidP="00353BBD" w:rsidRDefault="00310F08" w14:paraId="3C204F2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Accessibility</w:t>
            </w:r>
          </w:p>
        </w:tc>
      </w:tr>
      <w:tr w:rsidRPr="00B611F4" w:rsidR="00310F08" w:rsidTr="00353BBD" w14:paraId="5FAB1FB2" w14:textId="77777777">
        <w:tc>
          <w:tcPr>
            <w:tcW w:w="14276" w:type="dxa"/>
            <w:gridSpan w:val="8"/>
          </w:tcPr>
          <w:p w:rsidRPr="00B611F4" w:rsidR="00310F08" w:rsidP="00353BBD" w:rsidRDefault="00310F08" w14:paraId="41FE9BC8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LEGAL TRADE</w:t>
            </w:r>
          </w:p>
        </w:tc>
      </w:tr>
      <w:tr w:rsidRPr="00B611F4" w:rsidR="00310F08" w:rsidTr="00353BBD" w14:paraId="6D13AF36" w14:textId="77777777">
        <w:tc>
          <w:tcPr>
            <w:tcW w:w="14276" w:type="dxa"/>
            <w:gridSpan w:val="8"/>
          </w:tcPr>
          <w:p w:rsidRPr="00B611F4" w:rsidR="00310F08" w:rsidP="00353BBD" w:rsidRDefault="00310F08" w14:paraId="42EBD9EA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GLOBAL</w:t>
            </w:r>
          </w:p>
        </w:tc>
      </w:tr>
      <w:tr w:rsidRPr="00B611F4" w:rsidR="00310F08" w:rsidTr="00353BBD" w14:paraId="3F997E2C" w14:textId="77777777">
        <w:tc>
          <w:tcPr>
            <w:tcW w:w="1392" w:type="dxa"/>
          </w:tcPr>
          <w:p w:rsidRPr="00B611F4" w:rsidR="00310F08" w:rsidP="00353BBD" w:rsidRDefault="00310F08" w14:paraId="27359637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UN Comtrade 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United Nations’ global repository for international trade statistics</w:t>
            </w:r>
          </w:p>
        </w:tc>
        <w:tc>
          <w:tcPr>
            <w:tcW w:w="3300" w:type="dxa"/>
          </w:tcPr>
          <w:p w:rsidRPr="00B611F4" w:rsidR="00310F08" w:rsidP="00353BBD" w:rsidRDefault="00310F08" w14:paraId="4DD08F86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Global database of international trade statistics maintained by the United Nations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ince 1962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. Provides trade data 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n k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ilograms, tons, units, dollars.  </w:t>
            </w:r>
            <w:hyperlink w:history="1" r:id="rId6">
              <w:r w:rsidRPr="00B611F4">
                <w:rPr>
                  <w:rStyle w:val="Hyperlink"/>
                  <w:rFonts w:ascii="Calibri" w:hAnsi="Calibri" w:cs="Calibri"/>
                  <w:kern w:val="0"/>
                  <w:sz w:val="20"/>
                  <w:szCs w:val="20"/>
                  <w:lang w:val="en-US"/>
                </w:rPr>
                <w:t>https://comtrade.un.org</w:t>
              </w:r>
            </w:hyperlink>
          </w:p>
        </w:tc>
        <w:tc>
          <w:tcPr>
            <w:tcW w:w="1681" w:type="dxa"/>
          </w:tcPr>
          <w:p w:rsidRPr="00B611F4" w:rsidR="00310F08" w:rsidP="00353BBD" w:rsidRDefault="00310F08" w14:paraId="551EF5D3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vanish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Covers plants, animals, fungi, and microorganisms, but not taxonomically labeled. </w:t>
            </w:r>
          </w:p>
          <w:p w:rsidRPr="00B611F4" w:rsidR="00310F08" w:rsidP="00353BBD" w:rsidRDefault="00310F08" w14:paraId="1FC979F1" w14:textId="77777777">
            <w:pPr>
              <w:tabs>
                <w:tab w:val="left" w:pos="571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Harmonized System (HS), with 6-digit standard codes (can be extended nationally).</w:t>
            </w:r>
          </w:p>
        </w:tc>
        <w:tc>
          <w:tcPr>
            <w:tcW w:w="1685" w:type="dxa"/>
          </w:tcPr>
          <w:p w:rsidRPr="00B611F4" w:rsidR="00310F08" w:rsidP="00353BBD" w:rsidRDefault="00310F08" w14:paraId="0F57E7AC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ggregated by country, year, product, value and weight. Uses commodity codes, not scientific names.</w:t>
            </w:r>
          </w:p>
        </w:tc>
        <w:tc>
          <w:tcPr>
            <w:tcW w:w="1356" w:type="dxa"/>
          </w:tcPr>
          <w:p w:rsidRPr="00B611F4" w:rsidR="00310F08" w:rsidP="00353BBD" w:rsidRDefault="00310F08" w14:paraId="3A5F7226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Harmonized System (HS) codes</w:t>
            </w:r>
          </w:p>
        </w:tc>
        <w:tc>
          <w:tcPr>
            <w:tcW w:w="1246" w:type="dxa"/>
          </w:tcPr>
          <w:p w:rsidRPr="00B611F4" w:rsidR="00310F08" w:rsidP="00353BBD" w:rsidRDefault="00310F08" w14:paraId="7AAAEC46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>~3,000 million records (as of 2025), from nearly 200 countries.</w:t>
            </w:r>
            <w:r w:rsidRPr="00B611F4">
              <w:rPr>
                <w:rStyle w:val="Funotenzeichen"/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footnoteReference w:id="1"/>
            </w:r>
          </w:p>
        </w:tc>
        <w:tc>
          <w:tcPr>
            <w:tcW w:w="2120" w:type="dxa"/>
          </w:tcPr>
          <w:p w:rsidRPr="00B611F4" w:rsidR="00310F08" w:rsidP="00353BBD" w:rsidRDefault="00310F08" w14:paraId="0A373CC8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vanish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No taxonomic or ecological data; cannot distinguish between wild, cultivated, or synthetic sources.</w:t>
            </w:r>
          </w:p>
          <w:p w:rsidRPr="00B611F4" w:rsidR="00310F08" w:rsidP="00353BBD" w:rsidRDefault="00310F08" w14:paraId="0423882C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</w:tcPr>
          <w:p w:rsidRPr="00B611F4" w:rsidR="00310F08" w:rsidP="00353BBD" w:rsidRDefault="00310F08" w14:paraId="622BA65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egistration required</w:t>
            </w:r>
          </w:p>
        </w:tc>
      </w:tr>
      <w:tr w:rsidRPr="00B611F4" w:rsidR="00310F08" w:rsidTr="00353BBD" w14:paraId="32F3D051" w14:textId="77777777">
        <w:tc>
          <w:tcPr>
            <w:tcW w:w="1392" w:type="dxa"/>
          </w:tcPr>
          <w:p w:rsidRPr="00B611F4" w:rsidR="00310F08" w:rsidP="00353BBD" w:rsidRDefault="00310F08" w14:paraId="7E8A2FA7" w14:textId="77777777">
            <w:pPr>
              <w:tabs>
                <w:tab w:val="left" w:pos="595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CITES 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onvention on International Trade of Endangered Species</w:t>
            </w:r>
          </w:p>
        </w:tc>
        <w:tc>
          <w:tcPr>
            <w:tcW w:w="3300" w:type="dxa"/>
          </w:tcPr>
          <w:p w:rsidRPr="00B611F4" w:rsidR="00310F08" w:rsidP="00353BBD" w:rsidRDefault="00310F08" w14:paraId="1653196C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Tracks imports/exports of wildlife and wildlife products listed on its appendices</w:t>
            </w:r>
            <w:r>
              <w:rPr>
                <w:rStyle w:val="Funotenzeichen"/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footnoteReference w:id="2"/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, helping enforce the CITES Convention and prevent illegal or unsustainable trade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ince 1975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hyperlink w:history="1" r:id="rId7">
              <w:r w:rsidRPr="008A6CBB">
                <w:rPr>
                  <w:rStyle w:val="Hyperlink"/>
                  <w:rFonts w:ascii="Calibri" w:hAnsi="Calibri" w:cs="Calibri"/>
                  <w:kern w:val="0"/>
                  <w:sz w:val="20"/>
                  <w:szCs w:val="20"/>
                  <w:lang w:val="en-US"/>
                </w:rPr>
                <w:t>www.cites.org</w:t>
              </w:r>
            </w:hyperlink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hyperlink w:history="1" r:id="rId8">
              <w:r w:rsidRPr="00B611F4">
                <w:rPr>
                  <w:rStyle w:val="Hyperlink"/>
                  <w:rFonts w:ascii="Calibri" w:hAnsi="Calibri" w:cs="Calibri"/>
                  <w:kern w:val="0"/>
                  <w:sz w:val="20"/>
                  <w:szCs w:val="20"/>
                  <w:lang w:val="en-US"/>
                </w:rPr>
                <w:t>https://trade.cites.org</w:t>
              </w:r>
            </w:hyperlink>
          </w:p>
        </w:tc>
        <w:tc>
          <w:tcPr>
            <w:tcW w:w="1681" w:type="dxa"/>
          </w:tcPr>
          <w:p w:rsidRPr="00B611F4" w:rsidR="00310F08" w:rsidP="00353BBD" w:rsidRDefault="00310F08" w14:paraId="0D03128A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Only species which are 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listed 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n the Annexes of the Convention.</w:t>
            </w:r>
          </w:p>
        </w:tc>
        <w:tc>
          <w:tcPr>
            <w:tcW w:w="1685" w:type="dxa"/>
          </w:tcPr>
          <w:p w:rsidRPr="00B611F4" w:rsidR="00310F08" w:rsidP="00353BBD" w:rsidRDefault="00310F08" w14:paraId="49EAE47D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ll species excluding fungi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and microorganisms.</w:t>
            </w:r>
          </w:p>
        </w:tc>
        <w:tc>
          <w:tcPr>
            <w:tcW w:w="1356" w:type="dxa"/>
          </w:tcPr>
          <w:p w:rsidRPr="00B611F4" w:rsidR="00310F08" w:rsidP="00353BBD" w:rsidRDefault="00310F08" w14:paraId="534C7DA1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pecies-level</w:t>
            </w:r>
          </w:p>
        </w:tc>
        <w:tc>
          <w:tcPr>
            <w:tcW w:w="1246" w:type="dxa"/>
          </w:tcPr>
          <w:p w:rsidRPr="00B611F4" w:rsidR="00310F08" w:rsidP="00353BBD" w:rsidRDefault="00310F08" w14:paraId="387C6ABF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>~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3 million records (as of October 2023).</w:t>
            </w:r>
            <w:r w:rsidRPr="00B611F4">
              <w:rPr>
                <w:rStyle w:val="Funotenzeichen"/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footnoteReference w:id="3"/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Adding 1 million records a year.</w:t>
            </w:r>
          </w:p>
        </w:tc>
        <w:tc>
          <w:tcPr>
            <w:tcW w:w="2120" w:type="dxa"/>
          </w:tcPr>
          <w:p w:rsidRPr="00B611F4" w:rsidR="00310F08" w:rsidP="00353BBD" w:rsidRDefault="00310F08" w14:paraId="1817F263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Trade data is self-reported by each country without automatic cross-checks, often resulting in timing discrepancies and gaps due to late or missing reports.</w:t>
            </w:r>
          </w:p>
        </w:tc>
        <w:tc>
          <w:tcPr>
            <w:tcW w:w="1496" w:type="dxa"/>
          </w:tcPr>
          <w:p w:rsidRPr="00B611F4" w:rsidR="00310F08" w:rsidP="00353BBD" w:rsidRDefault="00310F08" w14:paraId="69BA8100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Open access</w:t>
            </w:r>
          </w:p>
        </w:tc>
      </w:tr>
      <w:tr w:rsidRPr="00B611F4" w:rsidR="00310F08" w:rsidTr="00353BBD" w14:paraId="58197982" w14:textId="77777777">
        <w:tc>
          <w:tcPr>
            <w:tcW w:w="14276" w:type="dxa"/>
            <w:gridSpan w:val="8"/>
          </w:tcPr>
          <w:p w:rsidRPr="00B611F4" w:rsidR="00310F08" w:rsidP="00353BBD" w:rsidRDefault="00310F08" w14:paraId="4E8B7BCE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REGIONAL</w:t>
            </w:r>
          </w:p>
        </w:tc>
      </w:tr>
      <w:tr w:rsidRPr="00B611F4" w:rsidR="00310F08" w:rsidTr="00353BBD" w14:paraId="0F92D6AB" w14:textId="77777777">
        <w:tc>
          <w:tcPr>
            <w:tcW w:w="1392" w:type="dxa"/>
          </w:tcPr>
          <w:p w:rsidRPr="00B611F4" w:rsidR="00310F08" w:rsidP="00353BBD" w:rsidRDefault="00310F08" w14:paraId="64574ABD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U.S. LEMIS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Law Enforcement 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lastRenderedPageBreak/>
              <w:t>Management Information System</w:t>
            </w:r>
          </w:p>
        </w:tc>
        <w:tc>
          <w:tcPr>
            <w:tcW w:w="3300" w:type="dxa"/>
          </w:tcPr>
          <w:p w:rsidRPr="00B611F4" w:rsidR="00310F08" w:rsidP="00353BBD" w:rsidRDefault="00310F08" w14:paraId="03DB1EB0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lastRenderedPageBreak/>
              <w:t xml:space="preserve">Official U.S. Fish and Wildlife Service (USFWS) database tracking wildlife 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lastRenderedPageBreak/>
              <w:t>and wildlife products imported into the U.S. since 1983.</w:t>
            </w:r>
          </w:p>
          <w:p w:rsidRPr="00B611F4" w:rsidR="00310F08" w:rsidP="00353BBD" w:rsidRDefault="00310F08" w14:paraId="0834FA3E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hyperlink w:history="1" r:id="rId9">
              <w:r w:rsidRPr="00B611F4">
                <w:rPr>
                  <w:rStyle w:val="Hyperlink"/>
                  <w:rFonts w:ascii="Calibri" w:hAnsi="Calibri" w:cs="Calibri"/>
                  <w:kern w:val="0"/>
                  <w:sz w:val="20"/>
                  <w:szCs w:val="20"/>
                  <w:lang w:val="en-US"/>
                </w:rPr>
                <w:t>www.fws.gov</w:t>
              </w:r>
            </w:hyperlink>
          </w:p>
          <w:p w:rsidRPr="00B611F4" w:rsidR="00310F08" w:rsidP="00353BBD" w:rsidRDefault="00310F08" w14:paraId="7370C7C1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  <w:p w:rsidRPr="00B611F4" w:rsidR="00310F08" w:rsidP="00353BBD" w:rsidRDefault="00310F08" w14:paraId="48AC2FE6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</w:tcPr>
          <w:p w:rsidRPr="00B611F4" w:rsidR="00310F08" w:rsidP="00353BBD" w:rsidRDefault="00310F08" w14:paraId="10B65CE7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Both </w:t>
            </w:r>
            <w:r w:rsidRPr="00B611F4">
              <w:rPr>
                <w:rStyle w:val="Fett"/>
                <w:rFonts w:ascii="Calibri" w:hAnsi="Calibri" w:cs="Calibri"/>
                <w:sz w:val="20"/>
                <w:szCs w:val="20"/>
                <w:lang w:val="en-US"/>
              </w:rPr>
              <w:t>CITES-listed</w:t>
            </w: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nd </w:t>
            </w:r>
            <w:r w:rsidRPr="00B611F4">
              <w:rPr>
                <w:rStyle w:val="Fett"/>
                <w:rFonts w:ascii="Calibri" w:hAnsi="Calibri" w:cs="Calibri"/>
                <w:sz w:val="20"/>
                <w:szCs w:val="20"/>
                <w:lang w:val="en-US"/>
              </w:rPr>
              <w:t>non-CITES</w:t>
            </w: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species imported into the U.S.</w:t>
            </w:r>
          </w:p>
        </w:tc>
        <w:tc>
          <w:tcPr>
            <w:tcW w:w="1685" w:type="dxa"/>
          </w:tcPr>
          <w:p w:rsidRPr="00B611F4" w:rsidR="00310F08" w:rsidP="00353BBD" w:rsidRDefault="00310F08" w14:paraId="3F16D54C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lastRenderedPageBreak/>
              <w:t>All species excluding fungi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lastRenderedPageBreak/>
              <w:t>and microorganisms.</w:t>
            </w:r>
          </w:p>
        </w:tc>
        <w:tc>
          <w:tcPr>
            <w:tcW w:w="1356" w:type="dxa"/>
          </w:tcPr>
          <w:p w:rsidRPr="00B611F4" w:rsidR="00310F08" w:rsidP="00353BBD" w:rsidRDefault="00310F08" w14:paraId="6A01941B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lastRenderedPageBreak/>
              <w:t xml:space="preserve">Varies by record: species, 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lastRenderedPageBreak/>
              <w:t>genus, family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, or species group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.</w:t>
            </w:r>
          </w:p>
        </w:tc>
        <w:tc>
          <w:tcPr>
            <w:tcW w:w="1246" w:type="dxa"/>
          </w:tcPr>
          <w:p w:rsidRPr="00B611F4" w:rsidR="00310F08" w:rsidP="00353BBD" w:rsidRDefault="00310F08" w14:paraId="599BC54B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&gt;2 million shipments, representing </w:t>
            </w: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more than 60 biological classes and 3.2 billion live organisms (2000-2014).</w:t>
            </w:r>
            <w:r w:rsidRPr="00B611F4">
              <w:rPr>
                <w:rStyle w:val="Funotenzeichen"/>
                <w:rFonts w:ascii="Calibri" w:hAnsi="Calibri" w:cs="Calibri"/>
                <w:sz w:val="20"/>
                <w:szCs w:val="20"/>
                <w:lang w:val="en-US"/>
              </w:rPr>
              <w:footnoteReference w:id="4"/>
            </w:r>
          </w:p>
        </w:tc>
        <w:tc>
          <w:tcPr>
            <w:tcW w:w="2120" w:type="dxa"/>
          </w:tcPr>
          <w:p w:rsidRPr="00B611F4" w:rsidR="00310F08" w:rsidP="00353BBD" w:rsidRDefault="00310F08" w14:paraId="47ECC741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U.S.-only data with no visibility into non-U.S. trade; post-2014 data </w:t>
            </w: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is not public and may be inconsistent or require cleaning.</w:t>
            </w:r>
          </w:p>
        </w:tc>
        <w:tc>
          <w:tcPr>
            <w:tcW w:w="1496" w:type="dxa"/>
          </w:tcPr>
          <w:p w:rsidRPr="00B611F4" w:rsidR="00310F08" w:rsidP="00353BBD" w:rsidRDefault="00310F08" w14:paraId="61A4EFDD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Data for 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2000-2014 publicly 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lastRenderedPageBreak/>
              <w:t>available;</w:t>
            </w:r>
            <w:r w:rsidRPr="00B611F4">
              <w:rPr>
                <w:rStyle w:val="Funotenzeichen"/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footnoteReference w:id="5"/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newer data v</w:t>
            </w: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>ia Freedom of Information Act.</w:t>
            </w:r>
          </w:p>
        </w:tc>
      </w:tr>
      <w:tr w:rsidRPr="00B611F4" w:rsidR="00310F08" w:rsidTr="00353BBD" w14:paraId="519CF9D6" w14:textId="77777777">
        <w:tc>
          <w:tcPr>
            <w:tcW w:w="1392" w:type="dxa"/>
          </w:tcPr>
          <w:p w:rsidRPr="00B611F4" w:rsidR="00310F08" w:rsidP="00353BBD" w:rsidRDefault="00310F08" w14:paraId="0F420862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lastRenderedPageBreak/>
              <w:t xml:space="preserve">TRACES </w:t>
            </w: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>Trade Control and Export System</w:t>
            </w:r>
          </w:p>
          <w:p w:rsidRPr="00B611F4" w:rsidR="00310F08" w:rsidP="00353BBD" w:rsidRDefault="00310F08" w14:paraId="73485C28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</w:tcPr>
          <w:p w:rsidRPr="00B611F4" w:rsidR="00310F08" w:rsidP="00353BBD" w:rsidRDefault="00310F08" w14:paraId="3A047274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>Operated by the Directorate-General for Health and Food Safety (DG SANTE) of the European Commission, this official digital platform certifies sanitary and phytosanitary requirements for import, export, and intra-EU trade; since 2004, it facilitates traceability, risk management, and streamlines control of goods subject to veterinary and phytosanitary regulations across EU and non-EU countries.</w:t>
            </w:r>
          </w:p>
          <w:p w:rsidRPr="00B611F4" w:rsidR="00310F08" w:rsidP="00353BBD" w:rsidRDefault="00310F08" w14:paraId="57A792A6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hyperlink w:history="1" r:id="rId10">
              <w:r w:rsidRPr="00B611F4">
                <w:rPr>
                  <w:rStyle w:val="Hyperlink"/>
                  <w:rFonts w:ascii="Calibri" w:hAnsi="Calibri" w:cs="Calibri"/>
                  <w:kern w:val="0"/>
                  <w:sz w:val="20"/>
                  <w:szCs w:val="20"/>
                  <w:lang w:val="en-US"/>
                </w:rPr>
                <w:t>https://food.ec.europa.eu/horizontal-topics/traces_en</w:t>
              </w:r>
            </w:hyperlink>
          </w:p>
        </w:tc>
        <w:tc>
          <w:tcPr>
            <w:tcW w:w="1681" w:type="dxa"/>
          </w:tcPr>
          <w:p w:rsidRPr="00B611F4" w:rsidR="00310F08" w:rsidP="00353BBD" w:rsidRDefault="00310F08" w14:paraId="52B1C138" w14:textId="777777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>Live animals, animal products, food, feed, and plants imported into the EU.</w:t>
            </w:r>
          </w:p>
        </w:tc>
        <w:tc>
          <w:tcPr>
            <w:tcW w:w="1685" w:type="dxa"/>
          </w:tcPr>
          <w:p w:rsidRPr="00B611F4" w:rsidR="00310F08" w:rsidP="00353BBD" w:rsidRDefault="00310F08" w14:paraId="084E762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ll species including in parts fungi.</w:t>
            </w:r>
          </w:p>
        </w:tc>
        <w:tc>
          <w:tcPr>
            <w:tcW w:w="1356" w:type="dxa"/>
          </w:tcPr>
          <w:p w:rsidRPr="00B611F4" w:rsidR="00310F08" w:rsidP="00353BBD" w:rsidRDefault="00310F08" w14:paraId="4517BD30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Often </w:t>
            </w:r>
            <w:r w:rsidRPr="00B611F4">
              <w:rPr>
                <w:rStyle w:val="Fett"/>
                <w:rFonts w:ascii="Calibri" w:hAnsi="Calibri" w:cs="Calibri"/>
                <w:sz w:val="20"/>
                <w:szCs w:val="20"/>
                <w:lang w:val="en-US"/>
              </w:rPr>
              <w:t>commodity-based; s</w:t>
            </w: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>pecies-level data may be available upon request and detailed analysis</w:t>
            </w:r>
            <w:r w:rsidRPr="00B611F4">
              <w:rPr>
                <w:rStyle w:val="Fett"/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</w:tc>
        <w:tc>
          <w:tcPr>
            <w:tcW w:w="1246" w:type="dxa"/>
          </w:tcPr>
          <w:p w:rsidRPr="00B611F4" w:rsidR="00310F08" w:rsidP="00353BBD" w:rsidRDefault="00310F08" w14:paraId="3AC1C06A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2.7 million Common Health Entry Documents 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ED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)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of the</w:t>
            </w:r>
            <w:r w:rsidRPr="00803665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4.7 million official documents 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issued in 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023.</w:t>
            </w:r>
            <w:r w:rsidRPr="00B611F4">
              <w:rPr>
                <w:rStyle w:val="Funotenzeichen"/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footnoteReference w:id="6"/>
            </w:r>
          </w:p>
        </w:tc>
        <w:tc>
          <w:tcPr>
            <w:tcW w:w="2120" w:type="dxa"/>
          </w:tcPr>
          <w:p w:rsidRPr="00B611F4" w:rsidR="00310F08" w:rsidP="00353BBD" w:rsidRDefault="00310F08" w14:paraId="35FF8484" w14:textId="77777777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>May lack species-level identification and 'wild/captive' status; some records may contain species details but require analysis to extract them.</w:t>
            </w:r>
          </w:p>
        </w:tc>
        <w:tc>
          <w:tcPr>
            <w:tcW w:w="1496" w:type="dxa"/>
          </w:tcPr>
          <w:p w:rsidRPr="00B611F4" w:rsidR="00310F08" w:rsidP="00353BBD" w:rsidRDefault="00310F08" w14:paraId="268B85E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Upon request</w:t>
            </w:r>
          </w:p>
        </w:tc>
      </w:tr>
      <w:tr w:rsidRPr="00B611F4" w:rsidR="00310F08" w:rsidTr="00353BBD" w14:paraId="630C5594" w14:textId="77777777">
        <w:tc>
          <w:tcPr>
            <w:tcW w:w="14276" w:type="dxa"/>
            <w:gridSpan w:val="8"/>
          </w:tcPr>
          <w:p w:rsidRPr="00B611F4" w:rsidR="00310F08" w:rsidP="00353BBD" w:rsidRDefault="00310F08" w14:paraId="0E295771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ILLEGAL TRADE</w:t>
            </w:r>
          </w:p>
        </w:tc>
      </w:tr>
      <w:tr w:rsidRPr="00B611F4" w:rsidR="00310F08" w:rsidTr="00353BBD" w14:paraId="74E14DC5" w14:textId="77777777">
        <w:tc>
          <w:tcPr>
            <w:tcW w:w="14276" w:type="dxa"/>
            <w:gridSpan w:val="8"/>
          </w:tcPr>
          <w:p w:rsidRPr="00B611F4" w:rsidR="00310F08" w:rsidP="00353BBD" w:rsidRDefault="00310F08" w14:paraId="6B3BEC33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GLOBAL</w:t>
            </w:r>
          </w:p>
        </w:tc>
      </w:tr>
      <w:tr w:rsidRPr="00B611F4" w:rsidR="00310F08" w:rsidTr="00353BBD" w14:paraId="7D849079" w14:textId="77777777">
        <w:tc>
          <w:tcPr>
            <w:tcW w:w="1392" w:type="dxa"/>
          </w:tcPr>
          <w:p w:rsidRPr="00B611F4" w:rsidR="00310F08" w:rsidP="00353BBD" w:rsidRDefault="00310F08" w14:paraId="02717854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WiTIS</w:t>
            </w:r>
            <w:proofErr w:type="spellEnd"/>
          </w:p>
          <w:p w:rsidRPr="00B611F4" w:rsidR="00310F08" w:rsidP="00353BBD" w:rsidRDefault="00310F08" w14:paraId="5621E86F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TRAFFIC Wildlife Trade Portal </w:t>
            </w:r>
          </w:p>
        </w:tc>
        <w:tc>
          <w:tcPr>
            <w:tcW w:w="3300" w:type="dxa"/>
          </w:tcPr>
          <w:p w:rsidRPr="00B611F4" w:rsidR="00310F08" w:rsidP="00353BBD" w:rsidRDefault="00310F08" w14:paraId="6DDED3D3" w14:textId="77777777">
            <w:pP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Database of illegal wildlife trade incidents (including seizures) collated from publicly accessible sources; established in 2012.</w:t>
            </w:r>
          </w:p>
          <w:p w:rsidRPr="00B611F4" w:rsidR="00310F08" w:rsidP="00353BBD" w:rsidRDefault="00310F08" w14:paraId="18712CE8" w14:textId="777777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hyperlink w:history="1" r:id="rId11">
              <w:r w:rsidRPr="00B611F4">
                <w:rPr>
                  <w:rStyle w:val="Hyperlink"/>
                  <w:rFonts w:ascii="Calibri" w:hAnsi="Calibri" w:cs="Calibri"/>
                  <w:sz w:val="20"/>
                  <w:szCs w:val="20"/>
                  <w:lang w:val="en-US"/>
                </w:rPr>
                <w:t>www.wildlifetradeportal.org</w:t>
              </w:r>
            </w:hyperlink>
          </w:p>
        </w:tc>
        <w:tc>
          <w:tcPr>
            <w:tcW w:w="1681" w:type="dxa"/>
          </w:tcPr>
          <w:p w:rsidRPr="00B611F4" w:rsidR="00310F08" w:rsidP="00353BBD" w:rsidRDefault="00310F08" w14:paraId="48D47F4C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Global d</w:t>
            </w: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>ata from over 120 countries.</w:t>
            </w:r>
          </w:p>
        </w:tc>
        <w:tc>
          <w:tcPr>
            <w:tcW w:w="1685" w:type="dxa"/>
          </w:tcPr>
          <w:p w:rsidRPr="00B611F4" w:rsidR="00310F08" w:rsidP="00353BBD" w:rsidRDefault="00310F08" w14:paraId="1B24573C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Hardly any reporting on invertebrate or fungi seizures.</w:t>
            </w:r>
          </w:p>
        </w:tc>
        <w:tc>
          <w:tcPr>
            <w:tcW w:w="1356" w:type="dxa"/>
          </w:tcPr>
          <w:p w:rsidRPr="00B611F4" w:rsidR="00310F08" w:rsidP="00353BBD" w:rsidRDefault="00310F08" w14:paraId="5C335D5B" w14:textId="77777777">
            <w:pPr>
              <w:pStyle w:val="StandardWeb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 w:eastAsiaTheme="majorEastAsia"/>
                <w:sz w:val="20"/>
                <w:szCs w:val="20"/>
                <w:lang w:val="en-US"/>
              </w:rPr>
              <w:t xml:space="preserve">Records individual incidents with details on species, commodity type, quantities, locations, </w:t>
            </w:r>
            <w:r w:rsidRPr="00B611F4">
              <w:rPr>
                <w:rFonts w:ascii="Calibri" w:hAnsi="Calibri" w:cs="Calibri" w:eastAsiaTheme="majorEastAsia"/>
                <w:sz w:val="20"/>
                <w:szCs w:val="20"/>
                <w:lang w:val="en-US"/>
              </w:rPr>
              <w:lastRenderedPageBreak/>
              <w:t>dates, and enforcement outcomes.</w:t>
            </w:r>
          </w:p>
          <w:p w:rsidRPr="00B611F4" w:rsidR="00310F08" w:rsidP="00353BBD" w:rsidRDefault="00310F08" w14:paraId="39914D9E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</w:tcPr>
          <w:p w:rsidRPr="00B611F4" w:rsidR="00310F08" w:rsidP="00353BBD" w:rsidRDefault="00310F08" w14:paraId="165B6CE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~720,000 records; regularly updated.</w:t>
            </w:r>
            <w:r w:rsidRPr="00B611F4">
              <w:rPr>
                <w:rStyle w:val="Funotenzeichen"/>
                <w:rFonts w:ascii="Calibri" w:hAnsi="Calibri" w:cs="Calibri"/>
                <w:sz w:val="20"/>
                <w:szCs w:val="20"/>
                <w:lang w:val="en-US"/>
              </w:rPr>
              <w:footnoteReference w:id="7"/>
            </w:r>
          </w:p>
        </w:tc>
        <w:tc>
          <w:tcPr>
            <w:tcW w:w="2120" w:type="dxa"/>
          </w:tcPr>
          <w:p w:rsidRPr="00B611F4" w:rsidR="00310F08" w:rsidP="00353BBD" w:rsidRDefault="00310F08" w14:paraId="4C6DD733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Limitations including inconsistent country reporting causing underrepresentation, variable data accuracy due to differing standards, some features requiring user registration, and </w:t>
            </w: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irregular update frequency affecting data timeliness.</w:t>
            </w:r>
          </w:p>
        </w:tc>
        <w:tc>
          <w:tcPr>
            <w:tcW w:w="1496" w:type="dxa"/>
          </w:tcPr>
          <w:p w:rsidRPr="00B611F4" w:rsidR="00310F08" w:rsidP="00353BBD" w:rsidRDefault="00310F08" w14:paraId="2CE58DFB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lastRenderedPageBreak/>
              <w:t>Registration required</w:t>
            </w:r>
          </w:p>
        </w:tc>
      </w:tr>
      <w:tr w:rsidRPr="00B611F4" w:rsidR="00310F08" w:rsidTr="00353BBD" w14:paraId="71A50BB0" w14:textId="77777777">
        <w:tc>
          <w:tcPr>
            <w:tcW w:w="14276" w:type="dxa"/>
            <w:gridSpan w:val="8"/>
          </w:tcPr>
          <w:p w:rsidRPr="00B611F4" w:rsidR="00310F08" w:rsidP="00353BBD" w:rsidRDefault="00310F08" w14:paraId="61A77E4C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REGIONAL</w:t>
            </w:r>
          </w:p>
        </w:tc>
      </w:tr>
      <w:tr w:rsidRPr="00310F08" w:rsidR="00310F08" w:rsidTr="00353BBD" w14:paraId="34F2FC8D" w14:textId="77777777">
        <w:tc>
          <w:tcPr>
            <w:tcW w:w="1392" w:type="dxa"/>
          </w:tcPr>
          <w:p w:rsidRPr="00B611F4" w:rsidR="00310F08" w:rsidP="00353BBD" w:rsidRDefault="00310F08" w14:paraId="63BE563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EU TWIX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ildlife Information </w:t>
            </w:r>
            <w:proofErr w:type="spellStart"/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>eXchange</w:t>
            </w:r>
            <w:proofErr w:type="spellEnd"/>
          </w:p>
        </w:tc>
        <w:tc>
          <w:tcPr>
            <w:tcW w:w="3300" w:type="dxa"/>
          </w:tcPr>
          <w:p w:rsidRPr="00B611F4" w:rsidR="00310F08" w:rsidP="00353BBD" w:rsidRDefault="00310F08" w14:paraId="17FEA924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>Tracks illegal trade in species listed under CITES and the EU Wildlife Trade Regulations; active since 2005.</w:t>
            </w:r>
          </w:p>
          <w:p w:rsidRPr="00B611F4" w:rsidR="00310F08" w:rsidP="00353BBD" w:rsidRDefault="00310F08" w14:paraId="1FAB9B27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hyperlink w:history="1" r:id="rId12">
              <w:r w:rsidRPr="00B611F4">
                <w:rPr>
                  <w:rStyle w:val="Hyperlink"/>
                  <w:rFonts w:ascii="Calibri" w:hAnsi="Calibri" w:cs="Calibri"/>
                  <w:kern w:val="0"/>
                  <w:sz w:val="20"/>
                  <w:szCs w:val="20"/>
                  <w:lang w:val="en-US"/>
                </w:rPr>
                <w:t>www.eu-twix.org</w:t>
              </w:r>
            </w:hyperlink>
          </w:p>
        </w:tc>
        <w:tc>
          <w:tcPr>
            <w:tcW w:w="1681" w:type="dxa"/>
          </w:tcPr>
          <w:p w:rsidRPr="00B611F4" w:rsidR="00310F08" w:rsidP="00353BBD" w:rsidRDefault="00310F08" w14:paraId="156BEF2D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Data from all 27 EU 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ember 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tates, and various additional European countries </w:t>
            </w: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>responsible for implementing CITES through their national legislation.</w:t>
            </w:r>
          </w:p>
        </w:tc>
        <w:tc>
          <w:tcPr>
            <w:tcW w:w="1685" w:type="dxa"/>
          </w:tcPr>
          <w:p w:rsidRPr="00B611F4" w:rsidR="00310F08" w:rsidP="00353BBD" w:rsidRDefault="00310F08" w14:paraId="68C35A2D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>Species covered by the EU Wildlife Trade Regulations</w:t>
            </w:r>
            <w:r>
              <w:rPr>
                <w:rStyle w:val="Funotenzeichen"/>
                <w:rFonts w:ascii="Calibri" w:hAnsi="Calibri" w:cs="Calibri"/>
                <w:sz w:val="20"/>
                <w:szCs w:val="20"/>
                <w:lang w:val="en-US"/>
              </w:rPr>
              <w:footnoteReference w:id="8"/>
            </w: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nd CITES, which predominantly include vertebrates and certain plant species.</w:t>
            </w:r>
          </w:p>
        </w:tc>
        <w:tc>
          <w:tcPr>
            <w:tcW w:w="1356" w:type="dxa"/>
          </w:tcPr>
          <w:p w:rsidRPr="00B611F4" w:rsidR="00310F08" w:rsidP="00353BBD" w:rsidRDefault="00310F08" w14:paraId="29675F78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>Species-level where possible, with details on species, genus, or family involved in seizures and trade incidents.</w:t>
            </w:r>
          </w:p>
        </w:tc>
        <w:tc>
          <w:tcPr>
            <w:tcW w:w="1246" w:type="dxa"/>
          </w:tcPr>
          <w:p w:rsidRPr="00B611F4" w:rsidR="00310F08" w:rsidP="00353BBD" w:rsidRDefault="00310F08" w14:paraId="7DC64061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91,000 records.</w:t>
            </w:r>
            <w:r w:rsidRPr="00B611F4">
              <w:rPr>
                <w:rStyle w:val="Funotenzeichen"/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footnoteReference w:id="9"/>
            </w:r>
          </w:p>
        </w:tc>
        <w:tc>
          <w:tcPr>
            <w:tcW w:w="2120" w:type="dxa"/>
          </w:tcPr>
          <w:p w:rsidRPr="00B611F4" w:rsidR="00310F08" w:rsidP="00353BBD" w:rsidRDefault="00310F08" w14:paraId="39A0B583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>Invertebrates and fungi are less frequently reported in seizure data.</w:t>
            </w:r>
          </w:p>
        </w:tc>
        <w:tc>
          <w:tcPr>
            <w:tcW w:w="1496" w:type="dxa"/>
          </w:tcPr>
          <w:p w:rsidRPr="00B611F4" w:rsidR="00310F08" w:rsidP="00353BBD" w:rsidRDefault="00310F08" w14:paraId="65602832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>Access available to European wildlife law enforcement officials upon registration.</w:t>
            </w:r>
          </w:p>
        </w:tc>
      </w:tr>
      <w:tr w:rsidRPr="00B611F4" w:rsidR="00310F08" w:rsidTr="00353BBD" w14:paraId="22A06887" w14:textId="77777777">
        <w:tc>
          <w:tcPr>
            <w:tcW w:w="1392" w:type="dxa"/>
          </w:tcPr>
          <w:p w:rsidRPr="00B611F4" w:rsidR="00310F08" w:rsidP="00353BBD" w:rsidRDefault="00310F08" w14:paraId="68CF86C3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WCN</w:t>
            </w:r>
          </w:p>
          <w:p w:rsidRPr="00B611F4" w:rsidR="00310F08" w:rsidP="00353BBD" w:rsidRDefault="00310F08" w14:paraId="7C71C300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>Wildlife Confiscations Network</w:t>
            </w:r>
          </w:p>
        </w:tc>
        <w:tc>
          <w:tcPr>
            <w:tcW w:w="3300" w:type="dxa"/>
          </w:tcPr>
          <w:p w:rsidR="00310F08" w:rsidP="00353BBD" w:rsidRDefault="00310F08" w14:paraId="3352C0E0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A U.S. network linking law enforcement with accredited care facilities to house and rehabilitate confiscated live wildlife since 2023. Case information originates from U.S. Fish 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nd</w:t>
            </w: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Wildlife Services (USFWS) seizure records stored in LEMIS.</w:t>
            </w:r>
          </w:p>
          <w:p w:rsidRPr="00B611F4" w:rsidR="00310F08" w:rsidP="00353BBD" w:rsidRDefault="00310F08" w14:paraId="08BE1E2E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hyperlink w:history="1" r:id="rId13">
              <w:r w:rsidRPr="008A6CBB">
                <w:rPr>
                  <w:rStyle w:val="Hyperlink"/>
                  <w:rFonts w:ascii="Calibri" w:hAnsi="Calibri" w:cs="Calibri"/>
                  <w:kern w:val="0"/>
                  <w:sz w:val="20"/>
                  <w:szCs w:val="20"/>
                  <w:lang w:val="en-US"/>
                </w:rPr>
                <w:t>www.aza.org/wta-confiscations-network</w:t>
              </w:r>
            </w:hyperlink>
          </w:p>
        </w:tc>
        <w:tc>
          <w:tcPr>
            <w:tcW w:w="1681" w:type="dxa"/>
          </w:tcPr>
          <w:p w:rsidRPr="00B611F4" w:rsidR="00310F08" w:rsidP="00353BBD" w:rsidRDefault="00310F08" w14:paraId="0098852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nitially Southern California, now expanding toward national coverage.</w:t>
            </w:r>
          </w:p>
        </w:tc>
        <w:tc>
          <w:tcPr>
            <w:tcW w:w="1685" w:type="dxa"/>
          </w:tcPr>
          <w:p w:rsidRPr="00B611F4" w:rsidR="00310F08" w:rsidP="00353BBD" w:rsidRDefault="00310F08" w14:paraId="76391D14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ll live taxa seized in wildlife trafficking cases.</w:t>
            </w:r>
          </w:p>
        </w:tc>
        <w:tc>
          <w:tcPr>
            <w:tcW w:w="1356" w:type="dxa"/>
          </w:tcPr>
          <w:p w:rsidRPr="00B611F4" w:rsidR="00310F08" w:rsidP="00353BBD" w:rsidRDefault="00310F08" w14:paraId="081D8866" w14:textId="77777777">
            <w:pPr>
              <w:pStyle w:val="StandardWeb"/>
              <w:rPr>
                <w:rStyle w:val="relative"/>
                <w:rFonts w:ascii="Calibri" w:hAnsi="Calibri" w:cs="Calibri" w:eastAsiaTheme="majorEastAsia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 w:eastAsiaTheme="majorEastAsia"/>
                <w:sz w:val="20"/>
                <w:szCs w:val="20"/>
                <w:lang w:val="en-US"/>
              </w:rPr>
              <w:t>Case-level records with species identification, quantity, and disposition.</w:t>
            </w:r>
          </w:p>
        </w:tc>
        <w:tc>
          <w:tcPr>
            <w:tcW w:w="1246" w:type="dxa"/>
          </w:tcPr>
          <w:p w:rsidRPr="00B611F4" w:rsidR="00310F08" w:rsidP="00353BBD" w:rsidRDefault="00310F08" w14:paraId="700660EE" w14:textId="7777777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>Of the 834 live wildlife seizures by USFWS in 2015–2019, WCN has handled ~135 cases and placed over 4,100 animals as of 2025.</w:t>
            </w:r>
            <w:r w:rsidRPr="00B611F4">
              <w:rPr>
                <w:rStyle w:val="Funotenzeichen"/>
                <w:rFonts w:ascii="Calibri" w:hAnsi="Calibri" w:cs="Calibri"/>
                <w:sz w:val="20"/>
                <w:szCs w:val="20"/>
                <w:lang w:val="en-US"/>
              </w:rPr>
              <w:footnoteReference w:id="10"/>
            </w:r>
          </w:p>
        </w:tc>
        <w:tc>
          <w:tcPr>
            <w:tcW w:w="2120" w:type="dxa"/>
          </w:tcPr>
          <w:p w:rsidRPr="00B611F4" w:rsidR="00310F08" w:rsidP="00353BBD" w:rsidRDefault="00310F08" w14:paraId="3FC18D4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sz w:val="20"/>
                <w:szCs w:val="20"/>
                <w:lang w:val="en-US"/>
              </w:rPr>
              <w:t>Focuses only on live animals needing care; not a comprehensive seizure database; data not standardized for research.</w:t>
            </w:r>
          </w:p>
        </w:tc>
        <w:tc>
          <w:tcPr>
            <w:tcW w:w="1496" w:type="dxa"/>
          </w:tcPr>
          <w:p w:rsidRPr="00B611F4" w:rsidR="00310F08" w:rsidP="00353BBD" w:rsidRDefault="00310F08" w14:paraId="7F5608E6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611F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Not publicly searchable; summaries shared in reports and press releases.</w:t>
            </w:r>
          </w:p>
        </w:tc>
      </w:tr>
    </w:tbl>
    <w:p w:rsidRPr="003213C6" w:rsidR="00310F08" w:rsidP="00310F08" w:rsidRDefault="00310F08" w14:paraId="7ED6B804" w14:textId="7777777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color w:val="000000"/>
          <w:kern w:val="0"/>
          <w:lang w:val="en-US"/>
        </w:rPr>
      </w:pPr>
    </w:p>
    <w:p w:rsidR="00126DFC" w:rsidRDefault="00126DFC" w14:paraId="71A7D9A5" w14:textId="77777777"/>
    <w:sectPr w:rsidR="00126DFC" w:rsidSect="00310F08">
      <w:pgSz w:w="16838" w:h="11906" w:orient="landscape"/>
      <w:pgMar w:top="1278" w:right="1134" w:bottom="1292" w:left="1418" w:header="1418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1DFCFE" w14:textId="77777777" w:rsidR="00310F08" w:rsidRDefault="00310F08" w:rsidP="00310F08">
      <w:r>
        <w:separator/>
      </w:r>
    </w:p>
  </w:endnote>
  <w:endnote w:type="continuationSeparator" w:id="0">
    <w:p w14:paraId="79394644" w14:textId="77777777" w:rsidR="00310F08" w:rsidRDefault="00310F08" w:rsidP="00310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3C9F73" w14:textId="77777777" w:rsidR="00310F08" w:rsidRDefault="00310F08" w:rsidP="00310F08">
      <w:r>
        <w:separator/>
      </w:r>
    </w:p>
  </w:footnote>
  <w:footnote w:type="continuationSeparator" w:id="0">
    <w:p w14:paraId="3838293B" w14:textId="77777777" w:rsidR="00310F08" w:rsidRDefault="00310F08" w:rsidP="00310F08">
      <w:r>
        <w:continuationSeparator/>
      </w:r>
    </w:p>
  </w:footnote>
  <w:footnote w:id="1">
    <w:p w14:paraId="0E5E5B68" w14:textId="77777777" w:rsidR="00310F08" w:rsidRPr="00B30112" w:rsidRDefault="00310F08" w:rsidP="00310F08">
      <w:pPr>
        <w:pStyle w:val="Funotentext"/>
        <w:rPr>
          <w:sz w:val="18"/>
          <w:szCs w:val="18"/>
        </w:rPr>
      </w:pPr>
      <w:r w:rsidRPr="00B30112">
        <w:rPr>
          <w:rStyle w:val="Funotenzeichen"/>
          <w:sz w:val="18"/>
          <w:szCs w:val="18"/>
        </w:rPr>
        <w:footnoteRef/>
      </w:r>
      <w:r w:rsidRPr="00B30112">
        <w:rPr>
          <w:sz w:val="18"/>
          <w:szCs w:val="18"/>
        </w:rPr>
        <w:t xml:space="preserve"> </w:t>
      </w:r>
      <w:hyperlink r:id="rId1" w:history="1">
        <w:r w:rsidRPr="00B30112">
          <w:rPr>
            <w:rStyle w:val="Hyperlink"/>
            <w:sz w:val="18"/>
            <w:szCs w:val="18"/>
          </w:rPr>
          <w:t>https://comtrade.un.org/labs/data-explorer/About.html</w:t>
        </w:r>
      </w:hyperlink>
    </w:p>
  </w:footnote>
  <w:footnote w:id="2">
    <w:p w14:paraId="54E5521D" w14:textId="77777777" w:rsidR="00310F08" w:rsidRDefault="00310F08" w:rsidP="00310F08">
      <w:pPr>
        <w:pStyle w:val="Funotentext"/>
      </w:pPr>
      <w:r>
        <w:rPr>
          <w:rStyle w:val="Funotenzeichen"/>
        </w:rPr>
        <w:footnoteRef/>
      </w:r>
      <w:r>
        <w:t xml:space="preserve"> </w:t>
      </w:r>
      <w:hyperlink r:id="rId2" w:history="1">
        <w:r w:rsidRPr="008A6CBB">
          <w:rPr>
            <w:rStyle w:val="Hyperlink"/>
          </w:rPr>
          <w:t>https://cites.org/eng/app/index.php</w:t>
        </w:r>
      </w:hyperlink>
    </w:p>
  </w:footnote>
  <w:footnote w:id="3">
    <w:p w14:paraId="7C8BF840" w14:textId="77777777" w:rsidR="00310F08" w:rsidRPr="00B30112" w:rsidRDefault="00310F08" w:rsidP="00310F08">
      <w:pPr>
        <w:pStyle w:val="Funotentext"/>
        <w:rPr>
          <w:sz w:val="18"/>
          <w:szCs w:val="18"/>
        </w:rPr>
      </w:pPr>
      <w:r w:rsidRPr="00B30112">
        <w:rPr>
          <w:rStyle w:val="Funotenzeichen"/>
          <w:sz w:val="18"/>
          <w:szCs w:val="18"/>
        </w:rPr>
        <w:footnoteRef/>
      </w:r>
      <w:r w:rsidRPr="00B30112">
        <w:rPr>
          <w:sz w:val="18"/>
          <w:szCs w:val="18"/>
        </w:rPr>
        <w:t xml:space="preserve"> </w:t>
      </w:r>
      <w:hyperlink r:id="rId3" w:history="1">
        <w:r w:rsidRPr="00B30112">
          <w:rPr>
            <w:rStyle w:val="Hyperlink"/>
            <w:sz w:val="18"/>
            <w:szCs w:val="18"/>
          </w:rPr>
          <w:t>https://trade.cites.org/cites_trade_guidelines/en-CITES_Trade_Database_Guide.pdf</w:t>
        </w:r>
      </w:hyperlink>
    </w:p>
    <w:p w14:paraId="20BFA7A9" w14:textId="77777777" w:rsidR="00310F08" w:rsidRDefault="00310F08" w:rsidP="00310F08">
      <w:pPr>
        <w:pStyle w:val="Funotentext"/>
      </w:pPr>
    </w:p>
  </w:footnote>
  <w:footnote w:id="4">
    <w:p w14:paraId="738FD456" w14:textId="77777777" w:rsidR="00310F08" w:rsidRPr="00B30112" w:rsidRDefault="00310F08" w:rsidP="00310F08">
      <w:pPr>
        <w:pStyle w:val="Funotentext"/>
        <w:rPr>
          <w:sz w:val="18"/>
          <w:szCs w:val="18"/>
        </w:rPr>
      </w:pPr>
      <w:r w:rsidRPr="00B30112">
        <w:rPr>
          <w:rStyle w:val="Funotenzeichen"/>
          <w:sz w:val="18"/>
          <w:szCs w:val="18"/>
        </w:rPr>
        <w:footnoteRef/>
      </w:r>
      <w:r w:rsidRPr="00B30112">
        <w:rPr>
          <w:sz w:val="18"/>
          <w:szCs w:val="18"/>
        </w:rPr>
        <w:t xml:space="preserve"> </w:t>
      </w:r>
      <w:hyperlink r:id="rId4" w:history="1">
        <w:r w:rsidRPr="008A6CBB">
          <w:rPr>
            <w:rStyle w:val="Hyperlink"/>
            <w:sz w:val="18"/>
            <w:szCs w:val="18"/>
          </w:rPr>
          <w:t>https://www.nature.com/articles/s41597-020-0354-5</w:t>
        </w:r>
      </w:hyperlink>
    </w:p>
  </w:footnote>
  <w:footnote w:id="5">
    <w:p w14:paraId="6FD1CE31" w14:textId="77777777" w:rsidR="00310F08" w:rsidRPr="00B30112" w:rsidRDefault="00310F08" w:rsidP="00310F08">
      <w:pPr>
        <w:pStyle w:val="Funotentext"/>
        <w:rPr>
          <w:sz w:val="18"/>
          <w:szCs w:val="18"/>
        </w:rPr>
      </w:pPr>
      <w:r w:rsidRPr="00B30112">
        <w:rPr>
          <w:rStyle w:val="Funotenzeichen"/>
          <w:sz w:val="18"/>
          <w:szCs w:val="18"/>
        </w:rPr>
        <w:footnoteRef/>
      </w:r>
      <w:r w:rsidRPr="00B30112">
        <w:rPr>
          <w:sz w:val="18"/>
          <w:szCs w:val="18"/>
        </w:rPr>
        <w:t xml:space="preserve"> </w:t>
      </w:r>
      <w:hyperlink r:id="rId5" w:history="1">
        <w:r w:rsidRPr="008A6CBB">
          <w:rPr>
            <w:rStyle w:val="Hyperlink"/>
            <w:sz w:val="18"/>
            <w:szCs w:val="18"/>
          </w:rPr>
          <w:t>https://zenodo.org/records/3565869</w:t>
        </w:r>
      </w:hyperlink>
    </w:p>
  </w:footnote>
  <w:footnote w:id="6">
    <w:p w14:paraId="5EE01DAB" w14:textId="77777777" w:rsidR="00310F08" w:rsidRPr="00B30112" w:rsidRDefault="00310F08" w:rsidP="00310F08">
      <w:pPr>
        <w:pStyle w:val="Funotentext"/>
        <w:rPr>
          <w:sz w:val="18"/>
          <w:szCs w:val="18"/>
        </w:rPr>
      </w:pPr>
      <w:r w:rsidRPr="00B30112">
        <w:rPr>
          <w:rStyle w:val="Funotenzeichen"/>
          <w:sz w:val="18"/>
          <w:szCs w:val="18"/>
        </w:rPr>
        <w:footnoteRef/>
      </w:r>
      <w:r w:rsidRPr="00B30112">
        <w:rPr>
          <w:sz w:val="18"/>
          <w:szCs w:val="18"/>
        </w:rPr>
        <w:t xml:space="preserve"> </w:t>
      </w:r>
      <w:hyperlink r:id="rId6" w:history="1">
        <w:r w:rsidRPr="008A6CBB">
          <w:rPr>
            <w:rStyle w:val="Hyperlink"/>
            <w:sz w:val="18"/>
            <w:szCs w:val="18"/>
          </w:rPr>
          <w:t>https://food.ec.europa.eu/horizontal-topics/traces/information-material/traces-annual-report-2023_en</w:t>
        </w:r>
      </w:hyperlink>
      <w:r w:rsidRPr="00B30112">
        <w:rPr>
          <w:sz w:val="18"/>
          <w:szCs w:val="18"/>
        </w:rPr>
        <w:t xml:space="preserve"> </w:t>
      </w:r>
    </w:p>
  </w:footnote>
  <w:footnote w:id="7">
    <w:p w14:paraId="56DF0A4D" w14:textId="77777777" w:rsidR="00310F08" w:rsidRPr="004C46E0" w:rsidRDefault="00310F08" w:rsidP="00310F08">
      <w:pPr>
        <w:pStyle w:val="Funotentext"/>
      </w:pPr>
      <w:r w:rsidRPr="00B30112">
        <w:rPr>
          <w:rStyle w:val="Funotenzeichen"/>
          <w:sz w:val="18"/>
          <w:szCs w:val="18"/>
        </w:rPr>
        <w:footnoteRef/>
      </w:r>
      <w:r w:rsidRPr="00B30112">
        <w:rPr>
          <w:sz w:val="18"/>
          <w:szCs w:val="18"/>
        </w:rPr>
        <w:t xml:space="preserve"> </w:t>
      </w:r>
      <w:hyperlink r:id="rId7" w:history="1">
        <w:r w:rsidRPr="008A6CBB">
          <w:rPr>
            <w:rStyle w:val="Hyperlink"/>
            <w:sz w:val="18"/>
            <w:szCs w:val="18"/>
          </w:rPr>
          <w:t>https://www.traffic.org/what-we-do/thematic-issues/trade-monitoring/</w:t>
        </w:r>
      </w:hyperlink>
    </w:p>
  </w:footnote>
  <w:footnote w:id="8">
    <w:p w14:paraId="459B1C5D" w14:textId="77777777" w:rsidR="00310F08" w:rsidRDefault="00310F08" w:rsidP="00310F08">
      <w:pPr>
        <w:pStyle w:val="Funotentext"/>
      </w:pPr>
      <w:r>
        <w:rPr>
          <w:rStyle w:val="Funotenzeichen"/>
        </w:rPr>
        <w:footnoteRef/>
      </w:r>
      <w:r>
        <w:t xml:space="preserve"> </w:t>
      </w:r>
      <w:hyperlink r:id="rId8" w:history="1">
        <w:r w:rsidRPr="008A6CBB">
          <w:rPr>
            <w:rStyle w:val="Hyperlink"/>
          </w:rPr>
          <w:t>https://eur-lex.europa.eu/legal-content/EN/TXT/?uri=uriserv%3AOJ.L_.2023.133.01.0001.01.ENG&amp;toc=OJ%3AL%3A2023%3A133%3ATOC</w:t>
        </w:r>
      </w:hyperlink>
    </w:p>
  </w:footnote>
  <w:footnote w:id="9">
    <w:p w14:paraId="6A9C074E" w14:textId="77777777" w:rsidR="00310F08" w:rsidRPr="00B30112" w:rsidRDefault="00310F08" w:rsidP="00310F08">
      <w:pPr>
        <w:pStyle w:val="Funotentext"/>
        <w:rPr>
          <w:sz w:val="18"/>
          <w:szCs w:val="18"/>
        </w:rPr>
      </w:pPr>
      <w:r w:rsidRPr="00B30112">
        <w:rPr>
          <w:rStyle w:val="Funotenzeichen"/>
          <w:sz w:val="18"/>
          <w:szCs w:val="18"/>
        </w:rPr>
        <w:footnoteRef/>
      </w:r>
      <w:r w:rsidRPr="00B30112">
        <w:rPr>
          <w:sz w:val="18"/>
          <w:szCs w:val="18"/>
        </w:rPr>
        <w:t xml:space="preserve"> </w:t>
      </w:r>
      <w:hyperlink r:id="rId9" w:history="1">
        <w:r w:rsidRPr="008A6CBB">
          <w:rPr>
            <w:rStyle w:val="Hyperlink"/>
            <w:sz w:val="18"/>
            <w:szCs w:val="18"/>
          </w:rPr>
          <w:t>https://www.traffic.org/site/assets/files/3792/eu-twix-leaflet-2024-en.pdf</w:t>
        </w:r>
      </w:hyperlink>
    </w:p>
  </w:footnote>
  <w:footnote w:id="10">
    <w:p w14:paraId="7ED12E46" w14:textId="77777777" w:rsidR="00310F08" w:rsidRPr="0045566F" w:rsidRDefault="00310F08" w:rsidP="00310F08">
      <w:pPr>
        <w:pStyle w:val="Funotentext"/>
      </w:pPr>
      <w:r w:rsidRPr="00B30112">
        <w:rPr>
          <w:rStyle w:val="Funotenzeichen"/>
          <w:sz w:val="18"/>
          <w:szCs w:val="18"/>
        </w:rPr>
        <w:footnoteRef/>
      </w:r>
      <w:r w:rsidRPr="00B30112">
        <w:rPr>
          <w:sz w:val="18"/>
          <w:szCs w:val="18"/>
        </w:rPr>
        <w:t xml:space="preserve"> </w:t>
      </w:r>
      <w:hyperlink r:id="rId10" w:history="1">
        <w:r w:rsidRPr="008A6CBB">
          <w:rPr>
            <w:rStyle w:val="Hyperlink"/>
            <w:sz w:val="18"/>
            <w:szCs w:val="18"/>
          </w:rPr>
          <w:t>https://assets.speakcdn.com/assets/2332/wta_fws-seizures-data_final.pdf</w:t>
        </w:r>
      </w:hyperlink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revisionView w:inkAnnotation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F08"/>
    <w:rsid w:val="00126DFC"/>
    <w:rsid w:val="00310F08"/>
    <w:rsid w:val="004105F2"/>
    <w:rsid w:val="005C341F"/>
    <w:rsid w:val="007C2F64"/>
    <w:rsid w:val="00822304"/>
    <w:rsid w:val="00FB1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DE346C7"/>
  <w15:chartTrackingRefBased/>
  <w15:docId w15:val="{7630B1D1-A460-1C4A-9227-87881F88B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10F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10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10F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10F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10F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10F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10F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10F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10F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10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10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10F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10F0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10F0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10F0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10F0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10F0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10F0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10F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10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10F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10F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10F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10F0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10F0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10F0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10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10F0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10F0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310F08"/>
    <w:rPr>
      <w:color w:val="467886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310F0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310F08"/>
    <w:rPr>
      <w:b/>
      <w:bCs/>
    </w:rPr>
  </w:style>
  <w:style w:type="table" w:styleId="Tabellenraster">
    <w:name w:val="Table Grid"/>
    <w:basedOn w:val="NormaleTabelle"/>
    <w:uiPriority w:val="39"/>
    <w:rsid w:val="00310F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310F08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10F08"/>
    <w:rPr>
      <w:rFonts w:eastAsiaTheme="minorEastAsia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10F08"/>
    <w:rPr>
      <w:vertAlign w:val="superscript"/>
    </w:rPr>
  </w:style>
  <w:style w:type="character" w:customStyle="1" w:styleId="relative">
    <w:name w:val="relative"/>
    <w:basedOn w:val="Absatz-Standardschriftart"/>
    <w:rsid w:val="00310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rade.cites.org/" TargetMode="External"/><Relationship Id="rId13" Type="http://schemas.openxmlformats.org/officeDocument/2006/relationships/hyperlink" Target="http://www.aza.org/wta-confiscations-networ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cites.org" TargetMode="External"/><Relationship Id="rId12" Type="http://schemas.openxmlformats.org/officeDocument/2006/relationships/hyperlink" Target="http://www.eu-twix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omtrade.un.org" TargetMode="External"/><Relationship Id="rId11" Type="http://schemas.openxmlformats.org/officeDocument/2006/relationships/hyperlink" Target="http://www.wildlifetradeportal.org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food.ec.europa.eu/horizontal-topics/traces_en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fws.gov" TargetMode="External"/><Relationship Id="rId14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8" Type="http://schemas.openxmlformats.org/officeDocument/2006/relationships/hyperlink" Target="https://eur-lex.europa.eu/legal-content/EN/TXT/?uri=uriserv%3AOJ.L_.2023.133.01.0001.01.ENG&amp;toc=OJ%3AL%3A2023%3A133%3ATOC" TargetMode="External"/><Relationship Id="rId3" Type="http://schemas.openxmlformats.org/officeDocument/2006/relationships/hyperlink" Target="https://trade.cites.org/cites_trade_guidelines/en-CITES_Trade_Database_Guide.pdf?utm_source=chatgpt.com" TargetMode="External"/><Relationship Id="rId7" Type="http://schemas.openxmlformats.org/officeDocument/2006/relationships/hyperlink" Target="https://www.traffic.org/what-we-do/thematic-issues/trade-monitoring/" TargetMode="External"/><Relationship Id="rId2" Type="http://schemas.openxmlformats.org/officeDocument/2006/relationships/hyperlink" Target="https://cites.org/eng/app/index.php" TargetMode="External"/><Relationship Id="rId1" Type="http://schemas.openxmlformats.org/officeDocument/2006/relationships/hyperlink" Target="https://comtrade.un.org/labs/data-explorer/About.html" TargetMode="External"/><Relationship Id="rId6" Type="http://schemas.openxmlformats.org/officeDocument/2006/relationships/hyperlink" Target="https://food.ec.europa.eu/horizontal-topics/traces/information-material/traces-annual-report-2023_en" TargetMode="External"/><Relationship Id="rId5" Type="http://schemas.openxmlformats.org/officeDocument/2006/relationships/hyperlink" Target="https://zenodo.org/records/3565869" TargetMode="External"/><Relationship Id="rId10" Type="http://schemas.openxmlformats.org/officeDocument/2006/relationships/hyperlink" Target="https://assets.speakcdn.com/assets/2332/wta_fws-seizures-data_final.pdf" TargetMode="External"/><Relationship Id="rId4" Type="http://schemas.openxmlformats.org/officeDocument/2006/relationships/hyperlink" Target="https://www.nature.com/articles/s41597-020-0354-5" TargetMode="External"/><Relationship Id="rId9" Type="http://schemas.openxmlformats.org/officeDocument/2006/relationships/hyperlink" Target="https://www.traffic.org/site/assets/files/3792/eu-twix-leaflet-2024-en.pdf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5</Words>
  <Characters>5202</Characters>
  <Application>Microsoft Office Word</Application>
  <DocSecurity>0</DocSecurity>
  <Lines>43</Lines>
  <Paragraphs>12</Paragraphs>
  <ScaleCrop>false</ScaleCrop>
  <Company/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iondo</dc:creator>
  <cp:keywords/>
  <dc:description/>
  <cp:lastModifiedBy>Monica Biondo</cp:lastModifiedBy>
  <cp:revision>1</cp:revision>
  <dcterms:created xsi:type="dcterms:W3CDTF">2025-08-12T13:39:00Z</dcterms:created>
  <dcterms:modified xsi:type="dcterms:W3CDTF">2025-08-12T13:39:00Z</dcterms:modified>
</cp:coreProperties>
</file>